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3F7E" w:rsidRPr="00863F7E" w:rsidRDefault="002561DE" w:rsidP="00CE1296">
      <w:pPr>
        <w:rPr>
          <w:rFonts w:ascii="Times New Roman" w:hAnsi="Times New Roman" w:cs="Times New Roman"/>
          <w:sz w:val="24"/>
          <w:szCs w:val="24"/>
        </w:rPr>
      </w:pPr>
      <w:r>
        <w:rPr>
          <w:rFonts w:ascii="Times New Roman" w:hAnsi="Times New Roman" w:cs="Times New Roman"/>
          <w:sz w:val="24"/>
          <w:szCs w:val="24"/>
        </w:rPr>
        <w:t>S6</w:t>
      </w:r>
      <w:r w:rsidR="00D1135C">
        <w:rPr>
          <w:rFonts w:ascii="Times New Roman" w:hAnsi="Times New Roman" w:cs="Times New Roman"/>
          <w:sz w:val="24"/>
          <w:szCs w:val="24"/>
        </w:rPr>
        <w:t xml:space="preserve"> </w:t>
      </w:r>
      <w:r w:rsidR="00863F7E" w:rsidRPr="00863F7E">
        <w:rPr>
          <w:rFonts w:ascii="Times New Roman" w:hAnsi="Times New Roman" w:cs="Times New Roman"/>
          <w:sz w:val="24"/>
          <w:szCs w:val="24"/>
        </w:rPr>
        <w:t>Table</w:t>
      </w:r>
      <w:r w:rsidR="00D1135C">
        <w:rPr>
          <w:rFonts w:ascii="Times New Roman" w:hAnsi="Times New Roman" w:cs="Times New Roman"/>
          <w:sz w:val="24"/>
          <w:szCs w:val="24"/>
        </w:rPr>
        <w:t>.</w:t>
      </w:r>
      <w:bookmarkStart w:id="0" w:name="_GoBack"/>
      <w:bookmarkEnd w:id="0"/>
      <w:r w:rsidR="00863F7E" w:rsidRPr="00863F7E">
        <w:rPr>
          <w:rFonts w:ascii="Times New Roman" w:hAnsi="Times New Roman" w:cs="Times New Roman"/>
          <w:sz w:val="24"/>
          <w:szCs w:val="24"/>
        </w:rPr>
        <w:t xml:space="preserve"> ROB assessment</w:t>
      </w:r>
    </w:p>
    <w:p w:rsidR="00CE1296" w:rsidRDefault="00CE1296" w:rsidP="00CE1296">
      <w:pPr>
        <w:rPr>
          <w:rFonts w:ascii="Times New Roman" w:hAnsi="Times New Roman" w:cs="Times New Roman"/>
          <w:sz w:val="18"/>
          <w:szCs w:val="18"/>
        </w:rPr>
      </w:pPr>
      <w:r w:rsidRPr="00786BDE">
        <w:rPr>
          <w:rFonts w:ascii="Times New Roman" w:hAnsi="Times New Roman" w:cs="Times New Roman"/>
          <w:sz w:val="20"/>
          <w:szCs w:val="20"/>
        </w:rPr>
        <w:t>SYRCLE’s risk of bias tool</w:t>
      </w:r>
      <w:r w:rsidR="00AD5746">
        <w:rPr>
          <w:rFonts w:ascii="Times New Roman" w:hAnsi="Times New Roman" w:cs="Times New Roman"/>
          <w:sz w:val="20"/>
          <w:szCs w:val="20"/>
        </w:rPr>
        <w:t xml:space="preserve"> </w:t>
      </w:r>
      <w:r w:rsidRPr="00786BDE">
        <w:rPr>
          <w:rFonts w:ascii="Times New Roman" w:hAnsi="Times New Roman" w:cs="Times New Roman"/>
          <w:sz w:val="20"/>
          <w:szCs w:val="20"/>
        </w:rPr>
        <w:t>(Animal studies)</w:t>
      </w:r>
    </w:p>
    <w:p w:rsidR="00CE1296" w:rsidRPr="00CE1296" w:rsidRDefault="00CE1296" w:rsidP="00CE1296"/>
    <w:tbl>
      <w:tblPr>
        <w:tblStyle w:val="PlainTable11"/>
        <w:tblW w:w="9468" w:type="dxa"/>
        <w:tblLayout w:type="fixed"/>
        <w:tblLook w:val="06E0" w:firstRow="1" w:lastRow="1" w:firstColumn="1" w:lastColumn="0" w:noHBand="1" w:noVBand="1"/>
      </w:tblPr>
      <w:tblGrid>
        <w:gridCol w:w="1638"/>
        <w:gridCol w:w="540"/>
        <w:gridCol w:w="540"/>
        <w:gridCol w:w="540"/>
        <w:gridCol w:w="630"/>
        <w:gridCol w:w="720"/>
        <w:gridCol w:w="540"/>
        <w:gridCol w:w="540"/>
        <w:gridCol w:w="990"/>
        <w:gridCol w:w="1170"/>
        <w:gridCol w:w="810"/>
        <w:gridCol w:w="810"/>
      </w:tblGrid>
      <w:tr w:rsidR="00CE1296" w:rsidRPr="00786BDE" w:rsidTr="007B46CE">
        <w:trPr>
          <w:cnfStyle w:val="100000000000" w:firstRow="1" w:lastRow="0" w:firstColumn="0" w:lastColumn="0" w:oddVBand="0" w:evenVBand="0" w:oddHBand="0"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638" w:type="dxa"/>
            <w:vMerge w:val="restart"/>
          </w:tcPr>
          <w:p w:rsidR="00CE1296" w:rsidRPr="00786BDE" w:rsidRDefault="00CE1296" w:rsidP="007B46CE">
            <w:pPr>
              <w:jc w:val="center"/>
              <w:rPr>
                <w:rFonts w:ascii="Times New Roman" w:hAnsi="Times New Roman" w:cs="Times New Roman"/>
                <w:b w:val="0"/>
                <w:bCs w:val="0"/>
                <w:sz w:val="20"/>
                <w:szCs w:val="20"/>
              </w:rPr>
            </w:pPr>
          </w:p>
          <w:p w:rsidR="00CE1296" w:rsidRPr="00786BDE" w:rsidRDefault="00CE1296" w:rsidP="007B46CE">
            <w:pPr>
              <w:jc w:val="center"/>
              <w:rPr>
                <w:rFonts w:ascii="Times New Roman" w:hAnsi="Times New Roman" w:cs="Times New Roman"/>
                <w:b w:val="0"/>
                <w:bCs w:val="0"/>
                <w:sz w:val="20"/>
                <w:szCs w:val="20"/>
              </w:rPr>
            </w:pPr>
            <w:r w:rsidRPr="00786BDE">
              <w:rPr>
                <w:rFonts w:ascii="Times New Roman" w:hAnsi="Times New Roman" w:cs="Times New Roman"/>
                <w:b w:val="0"/>
                <w:bCs w:val="0"/>
                <w:sz w:val="20"/>
                <w:szCs w:val="20"/>
              </w:rPr>
              <w:t>ID</w:t>
            </w:r>
          </w:p>
        </w:tc>
        <w:tc>
          <w:tcPr>
            <w:tcW w:w="1620" w:type="dxa"/>
            <w:gridSpan w:val="3"/>
          </w:tcPr>
          <w:p w:rsidR="00CE1296" w:rsidRPr="00786BDE" w:rsidRDefault="00CE1296" w:rsidP="007B46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election Bias</w:t>
            </w:r>
          </w:p>
        </w:tc>
        <w:tc>
          <w:tcPr>
            <w:tcW w:w="1350" w:type="dxa"/>
            <w:gridSpan w:val="2"/>
          </w:tcPr>
          <w:p w:rsidR="00CE1296" w:rsidRPr="00786BDE" w:rsidRDefault="00CE1296" w:rsidP="007B46C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erformance Bias</w:t>
            </w:r>
          </w:p>
        </w:tc>
        <w:tc>
          <w:tcPr>
            <w:tcW w:w="1080" w:type="dxa"/>
            <w:gridSpan w:val="2"/>
          </w:tcPr>
          <w:p w:rsidR="00CE1296" w:rsidRPr="00786BDE" w:rsidRDefault="00CE1296" w:rsidP="007B46C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etection Bias</w:t>
            </w:r>
          </w:p>
        </w:tc>
        <w:tc>
          <w:tcPr>
            <w:tcW w:w="990" w:type="dxa"/>
          </w:tcPr>
          <w:p w:rsidR="00CE1296" w:rsidRDefault="00CE1296" w:rsidP="007B46CE">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ttrition</w:t>
            </w:r>
          </w:p>
          <w:p w:rsidR="00CE1296" w:rsidRPr="00786BDE" w:rsidRDefault="00CE1296" w:rsidP="007B46CE">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ias</w:t>
            </w:r>
          </w:p>
        </w:tc>
        <w:tc>
          <w:tcPr>
            <w:tcW w:w="1170" w:type="dxa"/>
          </w:tcPr>
          <w:p w:rsidR="00CE1296" w:rsidRDefault="00CE1296" w:rsidP="007B46CE">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Reporting </w:t>
            </w:r>
          </w:p>
          <w:p w:rsidR="00CE1296" w:rsidRPr="00786BDE" w:rsidRDefault="00CE1296" w:rsidP="007B46CE">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ias</w:t>
            </w:r>
          </w:p>
        </w:tc>
        <w:tc>
          <w:tcPr>
            <w:tcW w:w="810" w:type="dxa"/>
          </w:tcPr>
          <w:p w:rsidR="00CE1296" w:rsidRPr="00470869" w:rsidRDefault="00CE1296" w:rsidP="007B46C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0869">
              <w:rPr>
                <w:rFonts w:ascii="Times New Roman" w:hAnsi="Times New Roman" w:cs="Times New Roman"/>
                <w:sz w:val="20"/>
                <w:szCs w:val="20"/>
              </w:rPr>
              <w:t>Other</w:t>
            </w:r>
          </w:p>
        </w:tc>
        <w:tc>
          <w:tcPr>
            <w:tcW w:w="810" w:type="dxa"/>
          </w:tcPr>
          <w:p w:rsidR="00CE1296" w:rsidRPr="00786BDE" w:rsidRDefault="00CE1296" w:rsidP="007B46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tc>
      </w:tr>
      <w:tr w:rsidR="00CE1296" w:rsidRPr="00786BDE" w:rsidTr="007B46CE">
        <w:trPr>
          <w:trHeight w:val="530"/>
        </w:trPr>
        <w:tc>
          <w:tcPr>
            <w:cnfStyle w:val="001000000000" w:firstRow="0" w:lastRow="0" w:firstColumn="1" w:lastColumn="0" w:oddVBand="0" w:evenVBand="0" w:oddHBand="0" w:evenHBand="0" w:firstRowFirstColumn="0" w:firstRowLastColumn="0" w:lastRowFirstColumn="0" w:lastRowLastColumn="0"/>
            <w:tcW w:w="1638" w:type="dxa"/>
            <w:vMerge/>
          </w:tcPr>
          <w:p w:rsidR="00CE1296" w:rsidRPr="00786BDE" w:rsidRDefault="00CE1296" w:rsidP="007B46CE">
            <w:pPr>
              <w:rPr>
                <w:rFonts w:ascii="Times New Roman" w:hAnsi="Times New Roman" w:cs="Times New Roman"/>
                <w:b w:val="0"/>
                <w:bCs w:val="0"/>
                <w:sz w:val="20"/>
                <w:szCs w:val="20"/>
              </w:rPr>
            </w:pPr>
          </w:p>
        </w:tc>
        <w:tc>
          <w:tcPr>
            <w:tcW w:w="540" w:type="dxa"/>
          </w:tcPr>
          <w:p w:rsidR="00CE1296" w:rsidRDefault="00CE1296" w:rsidP="007B46C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BDE">
              <w:rPr>
                <w:rFonts w:ascii="Times New Roman" w:hAnsi="Times New Roman" w:cs="Times New Roman"/>
                <w:sz w:val="20"/>
                <w:szCs w:val="20"/>
              </w:rPr>
              <w:t>Q1</w:t>
            </w:r>
          </w:p>
          <w:p w:rsidR="00CE1296" w:rsidRPr="00786BDE"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40" w:type="dxa"/>
          </w:tcPr>
          <w:p w:rsidR="00CE1296" w:rsidRPr="00786BDE"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BDE">
              <w:rPr>
                <w:rFonts w:ascii="Times New Roman" w:hAnsi="Times New Roman" w:cs="Times New Roman"/>
                <w:sz w:val="20"/>
                <w:szCs w:val="20"/>
              </w:rPr>
              <w:t>Q2</w:t>
            </w:r>
          </w:p>
        </w:tc>
        <w:tc>
          <w:tcPr>
            <w:tcW w:w="540" w:type="dxa"/>
          </w:tcPr>
          <w:p w:rsidR="00CE1296" w:rsidRPr="00786BDE"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BDE">
              <w:rPr>
                <w:rFonts w:ascii="Times New Roman" w:hAnsi="Times New Roman" w:cs="Times New Roman"/>
                <w:sz w:val="20"/>
                <w:szCs w:val="20"/>
              </w:rPr>
              <w:t>Q3</w:t>
            </w:r>
          </w:p>
        </w:tc>
        <w:tc>
          <w:tcPr>
            <w:tcW w:w="630" w:type="dxa"/>
          </w:tcPr>
          <w:p w:rsidR="00CE1296" w:rsidRPr="00786BDE"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BDE">
              <w:rPr>
                <w:rFonts w:ascii="Times New Roman" w:hAnsi="Times New Roman" w:cs="Times New Roman"/>
                <w:sz w:val="20"/>
                <w:szCs w:val="20"/>
              </w:rPr>
              <w:t>Q4</w:t>
            </w:r>
          </w:p>
        </w:tc>
        <w:tc>
          <w:tcPr>
            <w:tcW w:w="720" w:type="dxa"/>
          </w:tcPr>
          <w:p w:rsidR="00CE1296" w:rsidRPr="00786BDE"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BDE">
              <w:rPr>
                <w:rFonts w:ascii="Times New Roman" w:hAnsi="Times New Roman" w:cs="Times New Roman"/>
                <w:sz w:val="20"/>
                <w:szCs w:val="20"/>
              </w:rPr>
              <w:t>Q5</w:t>
            </w:r>
          </w:p>
        </w:tc>
        <w:tc>
          <w:tcPr>
            <w:tcW w:w="540" w:type="dxa"/>
          </w:tcPr>
          <w:p w:rsidR="00CE1296" w:rsidRPr="00786BDE"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BDE">
              <w:rPr>
                <w:rFonts w:ascii="Times New Roman" w:hAnsi="Times New Roman" w:cs="Times New Roman"/>
                <w:sz w:val="20"/>
                <w:szCs w:val="20"/>
              </w:rPr>
              <w:t>Q6</w:t>
            </w:r>
          </w:p>
        </w:tc>
        <w:tc>
          <w:tcPr>
            <w:tcW w:w="540" w:type="dxa"/>
          </w:tcPr>
          <w:p w:rsidR="00CE1296" w:rsidRPr="00786BDE"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BDE">
              <w:rPr>
                <w:rFonts w:ascii="Times New Roman" w:hAnsi="Times New Roman" w:cs="Times New Roman"/>
                <w:sz w:val="20"/>
                <w:szCs w:val="20"/>
              </w:rPr>
              <w:t>Q7</w:t>
            </w:r>
          </w:p>
        </w:tc>
        <w:tc>
          <w:tcPr>
            <w:tcW w:w="990" w:type="dxa"/>
          </w:tcPr>
          <w:p w:rsidR="00CE1296" w:rsidRPr="00786BDE"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BDE">
              <w:rPr>
                <w:rFonts w:ascii="Times New Roman" w:hAnsi="Times New Roman" w:cs="Times New Roman"/>
                <w:sz w:val="20"/>
                <w:szCs w:val="20"/>
              </w:rPr>
              <w:t>Q8</w:t>
            </w:r>
          </w:p>
        </w:tc>
        <w:tc>
          <w:tcPr>
            <w:tcW w:w="1170" w:type="dxa"/>
          </w:tcPr>
          <w:p w:rsidR="00CE1296" w:rsidRPr="00786BDE"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BDE">
              <w:rPr>
                <w:rFonts w:ascii="Times New Roman" w:hAnsi="Times New Roman" w:cs="Times New Roman"/>
                <w:sz w:val="20"/>
                <w:szCs w:val="20"/>
              </w:rPr>
              <w:t>Q9</w:t>
            </w:r>
          </w:p>
        </w:tc>
        <w:tc>
          <w:tcPr>
            <w:tcW w:w="810" w:type="dxa"/>
          </w:tcPr>
          <w:p w:rsidR="00CE1296" w:rsidRPr="00786BDE"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BDE">
              <w:rPr>
                <w:rFonts w:ascii="Times New Roman" w:hAnsi="Times New Roman" w:cs="Times New Roman"/>
                <w:sz w:val="20"/>
                <w:szCs w:val="20"/>
              </w:rPr>
              <w:t>Q10</w:t>
            </w:r>
          </w:p>
        </w:tc>
        <w:tc>
          <w:tcPr>
            <w:tcW w:w="810" w:type="dxa"/>
          </w:tcPr>
          <w:p w:rsidR="00CE1296" w:rsidRPr="00786BDE"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BDE">
              <w:rPr>
                <w:rFonts w:ascii="Times New Roman" w:hAnsi="Times New Roman" w:cs="Times New Roman"/>
                <w:sz w:val="20"/>
                <w:szCs w:val="20"/>
              </w:rPr>
              <w:t>Rating</w:t>
            </w:r>
          </w:p>
        </w:tc>
      </w:tr>
      <w:tr w:rsidR="00CE1296" w:rsidRPr="00786BDE" w:rsidTr="007B46CE">
        <w:trPr>
          <w:trHeight w:val="229"/>
        </w:trPr>
        <w:tc>
          <w:tcPr>
            <w:cnfStyle w:val="001000000000" w:firstRow="0" w:lastRow="0" w:firstColumn="1" w:lastColumn="0" w:oddVBand="0" w:evenVBand="0" w:oddHBand="0" w:evenHBand="0" w:firstRowFirstColumn="0" w:firstRowLastColumn="0" w:lastRowFirstColumn="0" w:lastRowLastColumn="0"/>
            <w:tcW w:w="1638" w:type="dxa"/>
          </w:tcPr>
          <w:p w:rsidR="00CE1296" w:rsidRPr="00786BDE" w:rsidRDefault="00CE1296" w:rsidP="007B46CE">
            <w:pPr>
              <w:rPr>
                <w:rFonts w:ascii="Times New Roman" w:hAnsi="Times New Roman" w:cs="Times New Roman"/>
                <w:b w:val="0"/>
                <w:bCs w:val="0"/>
                <w:sz w:val="20"/>
                <w:szCs w:val="20"/>
              </w:rPr>
            </w:pPr>
            <w:r w:rsidRPr="00786BDE">
              <w:rPr>
                <w:rFonts w:ascii="Times New Roman" w:hAnsi="Times New Roman" w:cs="Times New Roman"/>
                <w:b w:val="0"/>
                <w:bCs w:val="0"/>
                <w:sz w:val="20"/>
                <w:szCs w:val="20"/>
              </w:rPr>
              <w:t>Chassin,2009</w:t>
            </w:r>
          </w:p>
        </w:tc>
        <w:tc>
          <w:tcPr>
            <w:tcW w:w="540" w:type="dxa"/>
          </w:tcPr>
          <w:p w:rsidR="00CE1296" w:rsidRPr="00786BDE"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CE1296" w:rsidRPr="00786BDE"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BDE">
              <w:rPr>
                <w:rFonts w:ascii="Times New Roman" w:hAnsi="Times New Roman" w:cs="Times New Roman"/>
                <w:sz w:val="20"/>
                <w:szCs w:val="20"/>
              </w:rPr>
              <w:t>Yes</w:t>
            </w:r>
          </w:p>
        </w:tc>
        <w:tc>
          <w:tcPr>
            <w:tcW w:w="540" w:type="dxa"/>
          </w:tcPr>
          <w:p w:rsidR="00CE1296" w:rsidRPr="00786BDE"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630" w:type="dxa"/>
          </w:tcPr>
          <w:p w:rsidR="00CE1296" w:rsidRPr="00786BDE"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720" w:type="dxa"/>
          </w:tcPr>
          <w:p w:rsidR="00CE1296" w:rsidRPr="00786BDE" w:rsidRDefault="00AB30ED"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CE1296" w:rsidRPr="00786BDE"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CE1296" w:rsidRPr="00786BDE" w:rsidRDefault="0023473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990" w:type="dxa"/>
          </w:tcPr>
          <w:p w:rsidR="00CE1296" w:rsidRPr="00786BDE"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BDE">
              <w:rPr>
                <w:rFonts w:ascii="Times New Roman" w:hAnsi="Times New Roman" w:cs="Times New Roman"/>
                <w:sz w:val="20"/>
                <w:szCs w:val="20"/>
              </w:rPr>
              <w:t>Yes</w:t>
            </w:r>
          </w:p>
        </w:tc>
        <w:tc>
          <w:tcPr>
            <w:tcW w:w="1170" w:type="dxa"/>
          </w:tcPr>
          <w:p w:rsidR="00CE1296" w:rsidRPr="00786BDE"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BDE">
              <w:rPr>
                <w:rFonts w:ascii="Times New Roman" w:hAnsi="Times New Roman" w:cs="Times New Roman"/>
                <w:sz w:val="20"/>
                <w:szCs w:val="20"/>
              </w:rPr>
              <w:t>Yes</w:t>
            </w:r>
          </w:p>
        </w:tc>
        <w:tc>
          <w:tcPr>
            <w:tcW w:w="810" w:type="dxa"/>
          </w:tcPr>
          <w:p w:rsidR="00CE1296" w:rsidRPr="00786BDE"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BDE">
              <w:rPr>
                <w:rFonts w:ascii="Times New Roman" w:hAnsi="Times New Roman" w:cs="Times New Roman"/>
                <w:sz w:val="20"/>
                <w:szCs w:val="20"/>
              </w:rPr>
              <w:t>Yes</w:t>
            </w:r>
          </w:p>
        </w:tc>
        <w:tc>
          <w:tcPr>
            <w:tcW w:w="810" w:type="dxa"/>
          </w:tcPr>
          <w:p w:rsidR="00CE1296" w:rsidRPr="00786BDE" w:rsidRDefault="0023473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r w:rsidR="000128BF">
              <w:rPr>
                <w:rFonts w:ascii="Times New Roman" w:hAnsi="Times New Roman" w:cs="Times New Roman"/>
                <w:sz w:val="20"/>
                <w:szCs w:val="20"/>
              </w:rPr>
              <w:t>/10</w:t>
            </w:r>
          </w:p>
        </w:tc>
      </w:tr>
      <w:tr w:rsidR="00CE1296" w:rsidRPr="00786BDE" w:rsidTr="007B46CE">
        <w:trPr>
          <w:trHeight w:val="256"/>
        </w:trPr>
        <w:tc>
          <w:tcPr>
            <w:cnfStyle w:val="001000000000" w:firstRow="0" w:lastRow="0" w:firstColumn="1" w:lastColumn="0" w:oddVBand="0" w:evenVBand="0" w:oddHBand="0" w:evenHBand="0" w:firstRowFirstColumn="0" w:firstRowLastColumn="0" w:lastRowFirstColumn="0" w:lastRowLastColumn="0"/>
            <w:tcW w:w="1638" w:type="dxa"/>
          </w:tcPr>
          <w:p w:rsidR="00CE1296" w:rsidRPr="00786BDE" w:rsidRDefault="00CE1296" w:rsidP="007B46CE">
            <w:pPr>
              <w:spacing w:after="0"/>
              <w:rPr>
                <w:rFonts w:ascii="Times New Roman" w:hAnsi="Times New Roman" w:cs="Times New Roman"/>
                <w:b w:val="0"/>
                <w:bCs w:val="0"/>
                <w:sz w:val="20"/>
                <w:szCs w:val="20"/>
              </w:rPr>
            </w:pPr>
            <w:r w:rsidRPr="00786BDE">
              <w:rPr>
                <w:rFonts w:ascii="Times New Roman" w:hAnsi="Times New Roman" w:cs="Times New Roman"/>
                <w:b w:val="0"/>
                <w:bCs w:val="0"/>
                <w:sz w:val="20"/>
                <w:szCs w:val="20"/>
              </w:rPr>
              <w:t>Chang,2016</w:t>
            </w:r>
          </w:p>
        </w:tc>
        <w:tc>
          <w:tcPr>
            <w:tcW w:w="540" w:type="dxa"/>
          </w:tcPr>
          <w:p w:rsidR="00CE1296" w:rsidRPr="00786BDE" w:rsidRDefault="00920609"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CE1296" w:rsidRPr="00786BDE" w:rsidRDefault="00920609"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BDE">
              <w:rPr>
                <w:rFonts w:ascii="Times New Roman" w:hAnsi="Times New Roman" w:cs="Times New Roman"/>
                <w:sz w:val="20"/>
                <w:szCs w:val="20"/>
              </w:rPr>
              <w:t>Yes</w:t>
            </w:r>
          </w:p>
        </w:tc>
        <w:tc>
          <w:tcPr>
            <w:tcW w:w="540" w:type="dxa"/>
          </w:tcPr>
          <w:p w:rsidR="00CE1296" w:rsidRPr="00786BDE" w:rsidRDefault="00920609"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630" w:type="dxa"/>
          </w:tcPr>
          <w:p w:rsidR="00CE1296" w:rsidRPr="00786BDE" w:rsidRDefault="00920609"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720" w:type="dxa"/>
          </w:tcPr>
          <w:p w:rsidR="00CE1296" w:rsidRPr="00786BDE" w:rsidRDefault="00AB30ED"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CE1296" w:rsidRPr="00786BDE" w:rsidRDefault="00920609"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CE1296" w:rsidRPr="00786BDE" w:rsidRDefault="0023473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990" w:type="dxa"/>
          </w:tcPr>
          <w:p w:rsidR="00CE1296" w:rsidRPr="00786BDE" w:rsidRDefault="00920609"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1170" w:type="dxa"/>
          </w:tcPr>
          <w:p w:rsidR="00CE1296" w:rsidRPr="00786BDE" w:rsidRDefault="00920609"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810" w:type="dxa"/>
          </w:tcPr>
          <w:p w:rsidR="00CE1296" w:rsidRPr="00786BDE" w:rsidRDefault="00920609"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810" w:type="dxa"/>
          </w:tcPr>
          <w:p w:rsidR="00CE1296" w:rsidRPr="00786BDE" w:rsidRDefault="0023473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r w:rsidR="00920609">
              <w:rPr>
                <w:rFonts w:ascii="Times New Roman" w:hAnsi="Times New Roman" w:cs="Times New Roman"/>
                <w:sz w:val="20"/>
                <w:szCs w:val="20"/>
              </w:rPr>
              <w:t>/10</w:t>
            </w:r>
          </w:p>
        </w:tc>
      </w:tr>
      <w:tr w:rsidR="00920609" w:rsidRPr="00786BDE" w:rsidTr="007B46CE">
        <w:trPr>
          <w:trHeight w:val="256"/>
        </w:trPr>
        <w:tc>
          <w:tcPr>
            <w:cnfStyle w:val="001000000000" w:firstRow="0" w:lastRow="0" w:firstColumn="1" w:lastColumn="0" w:oddVBand="0" w:evenVBand="0" w:oddHBand="0" w:evenHBand="0" w:firstRowFirstColumn="0" w:firstRowLastColumn="0" w:lastRowFirstColumn="0" w:lastRowLastColumn="0"/>
            <w:tcW w:w="1638" w:type="dxa"/>
          </w:tcPr>
          <w:p w:rsidR="00920609" w:rsidRPr="00786BDE" w:rsidRDefault="00920609" w:rsidP="007B46CE">
            <w:pPr>
              <w:rPr>
                <w:rFonts w:ascii="Times New Roman" w:hAnsi="Times New Roman" w:cs="Times New Roman"/>
                <w:b w:val="0"/>
                <w:bCs w:val="0"/>
                <w:sz w:val="20"/>
                <w:szCs w:val="20"/>
              </w:rPr>
            </w:pPr>
            <w:r w:rsidRPr="00786BDE">
              <w:rPr>
                <w:rFonts w:ascii="Times New Roman" w:hAnsi="Times New Roman" w:cs="Times New Roman"/>
                <w:b w:val="0"/>
                <w:bCs w:val="0"/>
                <w:sz w:val="20"/>
                <w:szCs w:val="20"/>
              </w:rPr>
              <w:t>Chou,2018</w:t>
            </w:r>
          </w:p>
        </w:tc>
        <w:tc>
          <w:tcPr>
            <w:tcW w:w="540" w:type="dxa"/>
          </w:tcPr>
          <w:p w:rsidR="00920609" w:rsidRPr="00786BDE" w:rsidRDefault="00920609"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920609" w:rsidRPr="00786BDE" w:rsidRDefault="00920609"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BDE">
              <w:rPr>
                <w:rFonts w:ascii="Times New Roman" w:hAnsi="Times New Roman" w:cs="Times New Roman"/>
                <w:sz w:val="20"/>
                <w:szCs w:val="20"/>
              </w:rPr>
              <w:t>Yes</w:t>
            </w:r>
          </w:p>
        </w:tc>
        <w:tc>
          <w:tcPr>
            <w:tcW w:w="540" w:type="dxa"/>
          </w:tcPr>
          <w:p w:rsidR="00920609" w:rsidRPr="00786BDE" w:rsidRDefault="00920609"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630" w:type="dxa"/>
          </w:tcPr>
          <w:p w:rsidR="00920609" w:rsidRPr="00786BDE" w:rsidRDefault="00920609"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720" w:type="dxa"/>
          </w:tcPr>
          <w:p w:rsidR="00920609" w:rsidRPr="00786BDE" w:rsidRDefault="00AB30ED"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920609" w:rsidRPr="00786BDE" w:rsidRDefault="00920609"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920609" w:rsidRPr="00786BDE" w:rsidRDefault="00234730"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990" w:type="dxa"/>
          </w:tcPr>
          <w:p w:rsidR="00920609" w:rsidRPr="00786BDE" w:rsidRDefault="00920609"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1170" w:type="dxa"/>
          </w:tcPr>
          <w:p w:rsidR="00920609" w:rsidRPr="00786BDE" w:rsidRDefault="00920609"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810" w:type="dxa"/>
          </w:tcPr>
          <w:p w:rsidR="00920609" w:rsidRPr="00786BDE" w:rsidRDefault="00920609"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810" w:type="dxa"/>
          </w:tcPr>
          <w:p w:rsidR="00920609" w:rsidRPr="00786BDE" w:rsidRDefault="00234730"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r w:rsidR="00920609">
              <w:rPr>
                <w:rFonts w:ascii="Times New Roman" w:hAnsi="Times New Roman" w:cs="Times New Roman"/>
                <w:sz w:val="20"/>
                <w:szCs w:val="20"/>
              </w:rPr>
              <w:t>/10</w:t>
            </w:r>
          </w:p>
        </w:tc>
      </w:tr>
      <w:tr w:rsidR="00920609" w:rsidRPr="00786BDE" w:rsidTr="007B46CE">
        <w:trPr>
          <w:trHeight w:val="262"/>
        </w:trPr>
        <w:tc>
          <w:tcPr>
            <w:cnfStyle w:val="001000000000" w:firstRow="0" w:lastRow="0" w:firstColumn="1" w:lastColumn="0" w:oddVBand="0" w:evenVBand="0" w:oddHBand="0" w:evenHBand="0" w:firstRowFirstColumn="0" w:firstRowLastColumn="0" w:lastRowFirstColumn="0" w:lastRowLastColumn="0"/>
            <w:tcW w:w="1638" w:type="dxa"/>
          </w:tcPr>
          <w:p w:rsidR="00920609" w:rsidRPr="00786BDE" w:rsidRDefault="00920609" w:rsidP="007B46CE">
            <w:pPr>
              <w:rPr>
                <w:rFonts w:ascii="Times New Roman" w:hAnsi="Times New Roman" w:cs="Times New Roman"/>
                <w:b w:val="0"/>
                <w:bCs w:val="0"/>
                <w:sz w:val="20"/>
                <w:szCs w:val="20"/>
              </w:rPr>
            </w:pPr>
            <w:r w:rsidRPr="00786BDE">
              <w:rPr>
                <w:rFonts w:ascii="Times New Roman" w:hAnsi="Times New Roman" w:cs="Times New Roman"/>
                <w:b w:val="0"/>
                <w:bCs w:val="0"/>
                <w:sz w:val="20"/>
                <w:szCs w:val="20"/>
              </w:rPr>
              <w:t>Zhange,2020</w:t>
            </w:r>
          </w:p>
        </w:tc>
        <w:tc>
          <w:tcPr>
            <w:tcW w:w="540" w:type="dxa"/>
          </w:tcPr>
          <w:p w:rsidR="00920609" w:rsidRPr="00786BDE" w:rsidRDefault="00920609"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920609" w:rsidRPr="00786BDE" w:rsidRDefault="00920609"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BDE">
              <w:rPr>
                <w:rFonts w:ascii="Times New Roman" w:hAnsi="Times New Roman" w:cs="Times New Roman"/>
                <w:sz w:val="20"/>
                <w:szCs w:val="20"/>
              </w:rPr>
              <w:t>Yes</w:t>
            </w:r>
          </w:p>
        </w:tc>
        <w:tc>
          <w:tcPr>
            <w:tcW w:w="540" w:type="dxa"/>
          </w:tcPr>
          <w:p w:rsidR="00920609" w:rsidRPr="00786BDE" w:rsidRDefault="00920609"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630" w:type="dxa"/>
          </w:tcPr>
          <w:p w:rsidR="00920609" w:rsidRPr="00786BDE" w:rsidRDefault="00920609"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720" w:type="dxa"/>
          </w:tcPr>
          <w:p w:rsidR="00920609" w:rsidRPr="00786BDE" w:rsidRDefault="00AB30ED"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920609" w:rsidRPr="00786BDE" w:rsidRDefault="00920609"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920609" w:rsidRPr="00786BDE" w:rsidRDefault="00234730"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990" w:type="dxa"/>
          </w:tcPr>
          <w:p w:rsidR="00920609" w:rsidRPr="00786BDE" w:rsidRDefault="00920609"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1170" w:type="dxa"/>
          </w:tcPr>
          <w:p w:rsidR="00920609" w:rsidRPr="00786BDE" w:rsidRDefault="00920609"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810" w:type="dxa"/>
          </w:tcPr>
          <w:p w:rsidR="00920609" w:rsidRPr="00786BDE" w:rsidRDefault="00920609"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810" w:type="dxa"/>
          </w:tcPr>
          <w:p w:rsidR="00920609" w:rsidRPr="00786BDE" w:rsidRDefault="00234730"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r w:rsidR="00920609">
              <w:rPr>
                <w:rFonts w:ascii="Times New Roman" w:hAnsi="Times New Roman" w:cs="Times New Roman"/>
                <w:sz w:val="20"/>
                <w:szCs w:val="20"/>
              </w:rPr>
              <w:t>/10</w:t>
            </w:r>
          </w:p>
        </w:tc>
      </w:tr>
      <w:tr w:rsidR="00DF6C41" w:rsidRPr="00786BDE" w:rsidTr="007B46CE">
        <w:trPr>
          <w:trHeight w:val="256"/>
        </w:trPr>
        <w:tc>
          <w:tcPr>
            <w:cnfStyle w:val="001000000000" w:firstRow="0" w:lastRow="0" w:firstColumn="1" w:lastColumn="0" w:oddVBand="0" w:evenVBand="0" w:oddHBand="0" w:evenHBand="0" w:firstRowFirstColumn="0" w:firstRowLastColumn="0" w:lastRowFirstColumn="0" w:lastRowLastColumn="0"/>
            <w:tcW w:w="1638" w:type="dxa"/>
          </w:tcPr>
          <w:p w:rsidR="00DF6C41" w:rsidRPr="00786BDE" w:rsidRDefault="00DF6C41" w:rsidP="007B46CE">
            <w:pPr>
              <w:rPr>
                <w:rFonts w:ascii="Times New Roman" w:hAnsi="Times New Roman" w:cs="Times New Roman"/>
                <w:b w:val="0"/>
                <w:bCs w:val="0"/>
                <w:sz w:val="20"/>
                <w:szCs w:val="20"/>
              </w:rPr>
            </w:pPr>
            <w:r w:rsidRPr="00786BDE">
              <w:rPr>
                <w:rFonts w:ascii="Times New Roman" w:hAnsi="Times New Roman" w:cs="Times New Roman"/>
                <w:b w:val="0"/>
                <w:bCs w:val="0"/>
                <w:sz w:val="20"/>
                <w:szCs w:val="20"/>
              </w:rPr>
              <w:t>Liu,2021</w:t>
            </w:r>
          </w:p>
        </w:tc>
        <w:tc>
          <w:tcPr>
            <w:tcW w:w="540" w:type="dxa"/>
          </w:tcPr>
          <w:p w:rsidR="00DF6C41" w:rsidRPr="00786BDE" w:rsidRDefault="00DF6C41"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DF6C41" w:rsidRPr="00786BDE" w:rsidRDefault="00DF6C41"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BDE">
              <w:rPr>
                <w:rFonts w:ascii="Times New Roman" w:hAnsi="Times New Roman" w:cs="Times New Roman"/>
                <w:sz w:val="20"/>
                <w:szCs w:val="20"/>
              </w:rPr>
              <w:t>Yes</w:t>
            </w:r>
          </w:p>
        </w:tc>
        <w:tc>
          <w:tcPr>
            <w:tcW w:w="540" w:type="dxa"/>
          </w:tcPr>
          <w:p w:rsidR="00DF6C41" w:rsidRPr="00786BDE" w:rsidRDefault="00DF6C41"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630" w:type="dxa"/>
          </w:tcPr>
          <w:p w:rsidR="00DF6C41" w:rsidRPr="00786BDE" w:rsidRDefault="00DF6C41"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720" w:type="dxa"/>
          </w:tcPr>
          <w:p w:rsidR="00DF6C41" w:rsidRPr="00786BDE" w:rsidRDefault="00AB30ED"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DF6C41" w:rsidRPr="00786BDE" w:rsidRDefault="00DF6C41"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DF6C41" w:rsidRPr="00786BDE" w:rsidRDefault="00234730"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990" w:type="dxa"/>
          </w:tcPr>
          <w:p w:rsidR="00DF6C41" w:rsidRPr="00786BDE" w:rsidRDefault="00DF6C41"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1170" w:type="dxa"/>
          </w:tcPr>
          <w:p w:rsidR="00DF6C41" w:rsidRPr="00786BDE" w:rsidRDefault="00DF6C41"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810" w:type="dxa"/>
          </w:tcPr>
          <w:p w:rsidR="00DF6C41" w:rsidRPr="00786BDE" w:rsidRDefault="00DF6C41"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810" w:type="dxa"/>
          </w:tcPr>
          <w:p w:rsidR="00DF6C41" w:rsidRPr="00786BDE" w:rsidRDefault="00234730"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r w:rsidR="00DF6C41">
              <w:rPr>
                <w:rFonts w:ascii="Times New Roman" w:hAnsi="Times New Roman" w:cs="Times New Roman"/>
                <w:sz w:val="20"/>
                <w:szCs w:val="20"/>
              </w:rPr>
              <w:t>/10</w:t>
            </w:r>
          </w:p>
        </w:tc>
      </w:tr>
      <w:tr w:rsidR="00DF6C41" w:rsidRPr="00786BDE" w:rsidTr="007B46CE">
        <w:trPr>
          <w:trHeight w:val="256"/>
        </w:trPr>
        <w:tc>
          <w:tcPr>
            <w:cnfStyle w:val="001000000000" w:firstRow="0" w:lastRow="0" w:firstColumn="1" w:lastColumn="0" w:oddVBand="0" w:evenVBand="0" w:oddHBand="0" w:evenHBand="0" w:firstRowFirstColumn="0" w:firstRowLastColumn="0" w:lastRowFirstColumn="0" w:lastRowLastColumn="0"/>
            <w:tcW w:w="1638" w:type="dxa"/>
          </w:tcPr>
          <w:p w:rsidR="00DF6C41" w:rsidRPr="00786BDE" w:rsidRDefault="00DF6C41" w:rsidP="007B46CE">
            <w:pPr>
              <w:rPr>
                <w:rFonts w:ascii="Times New Roman" w:hAnsi="Times New Roman" w:cs="Times New Roman"/>
                <w:b w:val="0"/>
                <w:bCs w:val="0"/>
                <w:sz w:val="20"/>
                <w:szCs w:val="20"/>
              </w:rPr>
            </w:pPr>
            <w:r w:rsidRPr="00786BDE">
              <w:rPr>
                <w:rFonts w:ascii="Times New Roman" w:hAnsi="Times New Roman" w:cs="Times New Roman"/>
                <w:b w:val="0"/>
                <w:bCs w:val="0"/>
                <w:sz w:val="20"/>
                <w:szCs w:val="20"/>
              </w:rPr>
              <w:t>Santecchia,2019</w:t>
            </w:r>
          </w:p>
        </w:tc>
        <w:tc>
          <w:tcPr>
            <w:tcW w:w="540" w:type="dxa"/>
          </w:tcPr>
          <w:p w:rsidR="00DF6C41" w:rsidRPr="00786BDE" w:rsidRDefault="00DF6C41"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DF6C41" w:rsidRPr="00786BDE" w:rsidRDefault="00DF6C41"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BDE">
              <w:rPr>
                <w:rFonts w:ascii="Times New Roman" w:hAnsi="Times New Roman" w:cs="Times New Roman"/>
                <w:sz w:val="20"/>
                <w:szCs w:val="20"/>
              </w:rPr>
              <w:t>Yes</w:t>
            </w:r>
          </w:p>
        </w:tc>
        <w:tc>
          <w:tcPr>
            <w:tcW w:w="540" w:type="dxa"/>
          </w:tcPr>
          <w:p w:rsidR="00DF6C41" w:rsidRPr="00786BDE" w:rsidRDefault="00DF6C41"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630" w:type="dxa"/>
          </w:tcPr>
          <w:p w:rsidR="00DF6C41" w:rsidRPr="00786BDE" w:rsidRDefault="00DF6C41"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720" w:type="dxa"/>
          </w:tcPr>
          <w:p w:rsidR="00DF6C41" w:rsidRPr="00786BDE" w:rsidRDefault="00AB30ED"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DF6C41" w:rsidRPr="00786BDE" w:rsidRDefault="00DF6C41"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DF6C41" w:rsidRPr="00786BDE" w:rsidRDefault="00234730"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990" w:type="dxa"/>
          </w:tcPr>
          <w:p w:rsidR="00DF6C41" w:rsidRPr="00786BDE" w:rsidRDefault="00DF6C41"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1170" w:type="dxa"/>
          </w:tcPr>
          <w:p w:rsidR="00DF6C41" w:rsidRPr="00786BDE" w:rsidRDefault="00DF6C41"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810" w:type="dxa"/>
          </w:tcPr>
          <w:p w:rsidR="00DF6C41" w:rsidRPr="00786BDE" w:rsidRDefault="00DF6C41"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810" w:type="dxa"/>
          </w:tcPr>
          <w:p w:rsidR="00DF6C41" w:rsidRPr="00786BDE" w:rsidRDefault="00234730" w:rsidP="00A174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r w:rsidR="00DF6C41">
              <w:rPr>
                <w:rFonts w:ascii="Times New Roman" w:hAnsi="Times New Roman" w:cs="Times New Roman"/>
                <w:sz w:val="20"/>
                <w:szCs w:val="20"/>
              </w:rPr>
              <w:t>/10</w:t>
            </w:r>
          </w:p>
        </w:tc>
      </w:tr>
      <w:tr w:rsidR="00CE1296" w:rsidRPr="00786BDE" w:rsidTr="007B46CE">
        <w:trPr>
          <w:trHeight w:val="256"/>
        </w:trPr>
        <w:tc>
          <w:tcPr>
            <w:cnfStyle w:val="001000000000" w:firstRow="0" w:lastRow="0" w:firstColumn="1" w:lastColumn="0" w:oddVBand="0" w:evenVBand="0" w:oddHBand="0" w:evenHBand="0" w:firstRowFirstColumn="0" w:firstRowLastColumn="0" w:lastRowFirstColumn="0" w:lastRowLastColumn="0"/>
            <w:tcW w:w="1638" w:type="dxa"/>
          </w:tcPr>
          <w:p w:rsidR="00CE1296" w:rsidRPr="00786BDE" w:rsidRDefault="00CE1296" w:rsidP="007B46CE">
            <w:pPr>
              <w:rPr>
                <w:rFonts w:ascii="Times New Roman" w:hAnsi="Times New Roman" w:cs="Times New Roman"/>
                <w:b w:val="0"/>
                <w:bCs w:val="0"/>
                <w:sz w:val="20"/>
                <w:szCs w:val="20"/>
              </w:rPr>
            </w:pPr>
            <w:r w:rsidRPr="00786BDE">
              <w:rPr>
                <w:rFonts w:ascii="Times New Roman" w:hAnsi="Times New Roman" w:cs="Times New Roman"/>
                <w:b w:val="0"/>
                <w:bCs w:val="0"/>
                <w:sz w:val="20"/>
                <w:szCs w:val="20"/>
              </w:rPr>
              <w:t>Wang,2012</w:t>
            </w:r>
          </w:p>
        </w:tc>
        <w:tc>
          <w:tcPr>
            <w:tcW w:w="540" w:type="dxa"/>
          </w:tcPr>
          <w:p w:rsidR="00CE1296" w:rsidRPr="00786BDE" w:rsidRDefault="000128BF"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CE1296" w:rsidRPr="00786BDE" w:rsidRDefault="000128BF"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540" w:type="dxa"/>
          </w:tcPr>
          <w:p w:rsidR="00CE1296" w:rsidRPr="00786BDE" w:rsidRDefault="000128BF"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630" w:type="dxa"/>
          </w:tcPr>
          <w:p w:rsidR="00CE1296" w:rsidRPr="00786BDE" w:rsidRDefault="000128BF"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720" w:type="dxa"/>
          </w:tcPr>
          <w:p w:rsidR="00CE1296" w:rsidRPr="00786BDE" w:rsidRDefault="00AB30ED"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CE1296" w:rsidRPr="00786BDE" w:rsidRDefault="000128BF"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CE1296" w:rsidRPr="00786BDE" w:rsidRDefault="0023473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990" w:type="dxa"/>
          </w:tcPr>
          <w:p w:rsidR="00CE1296" w:rsidRPr="00786BDE" w:rsidRDefault="000128BF"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1170" w:type="dxa"/>
          </w:tcPr>
          <w:p w:rsidR="00CE1296" w:rsidRPr="00786BDE" w:rsidRDefault="000128BF"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810" w:type="dxa"/>
          </w:tcPr>
          <w:p w:rsidR="00CE1296" w:rsidRPr="00786BDE" w:rsidRDefault="000128BF"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810" w:type="dxa"/>
          </w:tcPr>
          <w:p w:rsidR="00CE1296" w:rsidRPr="00786BDE" w:rsidRDefault="0023473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r w:rsidR="000128BF">
              <w:rPr>
                <w:rFonts w:ascii="Times New Roman" w:hAnsi="Times New Roman" w:cs="Times New Roman"/>
                <w:sz w:val="20"/>
                <w:szCs w:val="20"/>
              </w:rPr>
              <w:t>/10</w:t>
            </w:r>
          </w:p>
        </w:tc>
      </w:tr>
      <w:tr w:rsidR="00CE1296" w:rsidRPr="00786BDE" w:rsidTr="007B46CE">
        <w:trPr>
          <w:trHeight w:val="256"/>
        </w:trPr>
        <w:tc>
          <w:tcPr>
            <w:cnfStyle w:val="001000000000" w:firstRow="0" w:lastRow="0" w:firstColumn="1" w:lastColumn="0" w:oddVBand="0" w:evenVBand="0" w:oddHBand="0" w:evenHBand="0" w:firstRowFirstColumn="0" w:firstRowLastColumn="0" w:lastRowFirstColumn="0" w:lastRowLastColumn="0"/>
            <w:tcW w:w="1638" w:type="dxa"/>
          </w:tcPr>
          <w:p w:rsidR="00CE1296" w:rsidRPr="00786BDE" w:rsidRDefault="00CE1296" w:rsidP="007B46CE">
            <w:pPr>
              <w:rPr>
                <w:rFonts w:ascii="Times New Roman" w:hAnsi="Times New Roman" w:cs="Times New Roman"/>
                <w:b w:val="0"/>
                <w:bCs w:val="0"/>
                <w:sz w:val="20"/>
                <w:szCs w:val="20"/>
              </w:rPr>
            </w:pPr>
            <w:r w:rsidRPr="00786BDE">
              <w:rPr>
                <w:rFonts w:ascii="Times New Roman" w:hAnsi="Times New Roman" w:cs="Times New Roman"/>
                <w:b w:val="0"/>
                <w:bCs w:val="0"/>
                <w:sz w:val="20"/>
                <w:szCs w:val="20"/>
              </w:rPr>
              <w:t>Akino,2020</w:t>
            </w:r>
          </w:p>
        </w:tc>
        <w:tc>
          <w:tcPr>
            <w:tcW w:w="540" w:type="dxa"/>
          </w:tcPr>
          <w:p w:rsidR="00CE1296" w:rsidRPr="00786BDE" w:rsidRDefault="000128BF"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CE1296" w:rsidRPr="00786BDE" w:rsidRDefault="000128BF"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540" w:type="dxa"/>
          </w:tcPr>
          <w:p w:rsidR="00CE1296" w:rsidRPr="00786BDE" w:rsidRDefault="000128BF"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630" w:type="dxa"/>
          </w:tcPr>
          <w:p w:rsidR="00CE1296" w:rsidRPr="00786BDE" w:rsidRDefault="000128BF"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720" w:type="dxa"/>
          </w:tcPr>
          <w:p w:rsidR="00CE1296" w:rsidRPr="00786BDE" w:rsidRDefault="00AB30ED"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CE1296" w:rsidRPr="00786BDE" w:rsidRDefault="000128BF"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CE1296" w:rsidRPr="00786BDE" w:rsidRDefault="0023473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990" w:type="dxa"/>
          </w:tcPr>
          <w:p w:rsidR="00CE1296" w:rsidRPr="00786BDE" w:rsidRDefault="000128BF"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1170" w:type="dxa"/>
          </w:tcPr>
          <w:p w:rsidR="00CE1296" w:rsidRPr="00786BDE" w:rsidRDefault="000128BF"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810" w:type="dxa"/>
          </w:tcPr>
          <w:p w:rsidR="00CE1296" w:rsidRPr="00786BDE" w:rsidRDefault="000128BF"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810" w:type="dxa"/>
          </w:tcPr>
          <w:p w:rsidR="00CE1296" w:rsidRPr="00786BDE" w:rsidRDefault="0023473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r w:rsidR="000128BF">
              <w:rPr>
                <w:rFonts w:ascii="Times New Roman" w:hAnsi="Times New Roman" w:cs="Times New Roman"/>
                <w:sz w:val="20"/>
                <w:szCs w:val="20"/>
              </w:rPr>
              <w:t>/10</w:t>
            </w:r>
          </w:p>
        </w:tc>
      </w:tr>
      <w:tr w:rsidR="00805F3A" w:rsidRPr="00786BDE" w:rsidTr="007B46CE">
        <w:trPr>
          <w:trHeight w:val="256"/>
        </w:trPr>
        <w:tc>
          <w:tcPr>
            <w:cnfStyle w:val="001000000000" w:firstRow="0" w:lastRow="0" w:firstColumn="1" w:lastColumn="0" w:oddVBand="0" w:evenVBand="0" w:oddHBand="0" w:evenHBand="0" w:firstRowFirstColumn="0" w:firstRowLastColumn="0" w:lastRowFirstColumn="0" w:lastRowLastColumn="0"/>
            <w:tcW w:w="1638" w:type="dxa"/>
          </w:tcPr>
          <w:p w:rsidR="00805F3A" w:rsidRPr="00786BDE" w:rsidRDefault="00805F3A" w:rsidP="00805F3A">
            <w:pPr>
              <w:rPr>
                <w:rFonts w:ascii="Times New Roman" w:hAnsi="Times New Roman" w:cs="Times New Roman"/>
                <w:b w:val="0"/>
                <w:bCs w:val="0"/>
                <w:sz w:val="20"/>
                <w:szCs w:val="20"/>
              </w:rPr>
            </w:pPr>
            <w:r w:rsidRPr="00786BDE">
              <w:rPr>
                <w:rFonts w:ascii="Times New Roman" w:hAnsi="Times New Roman" w:cs="Times New Roman"/>
                <w:b w:val="0"/>
                <w:bCs w:val="0"/>
                <w:sz w:val="20"/>
                <w:szCs w:val="20"/>
              </w:rPr>
              <w:t>Wertz,2001</w:t>
            </w:r>
          </w:p>
        </w:tc>
        <w:tc>
          <w:tcPr>
            <w:tcW w:w="540" w:type="dxa"/>
          </w:tcPr>
          <w:p w:rsidR="00805F3A" w:rsidRPr="00786BDE" w:rsidRDefault="00805F3A" w:rsidP="00805F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805F3A" w:rsidRPr="00786BDE" w:rsidRDefault="00805F3A" w:rsidP="00805F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540" w:type="dxa"/>
          </w:tcPr>
          <w:p w:rsidR="00805F3A" w:rsidRPr="00786BDE" w:rsidRDefault="00805F3A" w:rsidP="00805F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630" w:type="dxa"/>
          </w:tcPr>
          <w:p w:rsidR="00805F3A" w:rsidRPr="00786BDE" w:rsidRDefault="00805F3A" w:rsidP="00805F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720" w:type="dxa"/>
          </w:tcPr>
          <w:p w:rsidR="00805F3A" w:rsidRPr="00786BDE" w:rsidRDefault="00AB30ED" w:rsidP="00805F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805F3A" w:rsidRPr="00786BDE" w:rsidRDefault="00805F3A" w:rsidP="00805F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805F3A" w:rsidRPr="00786BDE" w:rsidRDefault="00234730" w:rsidP="00805F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990" w:type="dxa"/>
          </w:tcPr>
          <w:p w:rsidR="00805F3A" w:rsidRPr="00786BDE" w:rsidRDefault="00805F3A" w:rsidP="00805F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1170" w:type="dxa"/>
          </w:tcPr>
          <w:p w:rsidR="00805F3A" w:rsidRPr="00786BDE" w:rsidRDefault="00805F3A" w:rsidP="00805F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810" w:type="dxa"/>
          </w:tcPr>
          <w:p w:rsidR="00805F3A" w:rsidRPr="00786BDE" w:rsidRDefault="00805F3A" w:rsidP="00805F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810" w:type="dxa"/>
          </w:tcPr>
          <w:p w:rsidR="00805F3A" w:rsidRPr="00786BDE" w:rsidRDefault="00234730" w:rsidP="00805F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r w:rsidR="00805F3A">
              <w:rPr>
                <w:rFonts w:ascii="Times New Roman" w:hAnsi="Times New Roman" w:cs="Times New Roman"/>
                <w:sz w:val="20"/>
                <w:szCs w:val="20"/>
              </w:rPr>
              <w:t>/10</w:t>
            </w:r>
          </w:p>
        </w:tc>
      </w:tr>
      <w:tr w:rsidR="00CE1296" w:rsidRPr="00786BDE" w:rsidTr="007B46CE">
        <w:trPr>
          <w:trHeight w:val="256"/>
        </w:trPr>
        <w:tc>
          <w:tcPr>
            <w:cnfStyle w:val="001000000000" w:firstRow="0" w:lastRow="0" w:firstColumn="1" w:lastColumn="0" w:oddVBand="0" w:evenVBand="0" w:oddHBand="0" w:evenHBand="0" w:firstRowFirstColumn="0" w:firstRowLastColumn="0" w:lastRowFirstColumn="0" w:lastRowLastColumn="0"/>
            <w:tcW w:w="1638" w:type="dxa"/>
          </w:tcPr>
          <w:p w:rsidR="00CE1296" w:rsidRPr="00786BDE" w:rsidRDefault="00CE1296" w:rsidP="007B46CE">
            <w:pPr>
              <w:rPr>
                <w:rFonts w:ascii="Times New Roman" w:hAnsi="Times New Roman" w:cs="Times New Roman"/>
                <w:b w:val="0"/>
                <w:bCs w:val="0"/>
                <w:sz w:val="20"/>
                <w:szCs w:val="20"/>
              </w:rPr>
            </w:pPr>
            <w:r w:rsidRPr="00786BDE">
              <w:rPr>
                <w:rFonts w:ascii="Times New Roman" w:hAnsi="Times New Roman" w:cs="Times New Roman"/>
                <w:b w:val="0"/>
                <w:bCs w:val="0"/>
                <w:sz w:val="20"/>
                <w:szCs w:val="20"/>
              </w:rPr>
              <w:t>Viriyakosol,2006</w:t>
            </w:r>
          </w:p>
        </w:tc>
        <w:tc>
          <w:tcPr>
            <w:tcW w:w="540" w:type="dxa"/>
          </w:tcPr>
          <w:p w:rsidR="00CE1296" w:rsidRPr="00786BDE" w:rsidRDefault="00AB6348"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CE1296" w:rsidRPr="00786BDE" w:rsidRDefault="00AB6348"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540" w:type="dxa"/>
          </w:tcPr>
          <w:p w:rsidR="00CE1296" w:rsidRPr="00786BDE" w:rsidRDefault="00AB6348"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630" w:type="dxa"/>
          </w:tcPr>
          <w:p w:rsidR="00CE1296" w:rsidRPr="00786BDE" w:rsidRDefault="00AB6348"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720" w:type="dxa"/>
          </w:tcPr>
          <w:p w:rsidR="00CE1296" w:rsidRPr="00786BDE" w:rsidRDefault="00AB30ED"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CE1296" w:rsidRPr="00786BDE" w:rsidRDefault="00AB6348"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CE1296" w:rsidRPr="00786BDE" w:rsidRDefault="0023473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990" w:type="dxa"/>
          </w:tcPr>
          <w:p w:rsidR="00CE1296" w:rsidRPr="00786BDE" w:rsidRDefault="00AB6348"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1170" w:type="dxa"/>
          </w:tcPr>
          <w:p w:rsidR="00CE1296" w:rsidRPr="00786BDE" w:rsidRDefault="00AB6348"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810" w:type="dxa"/>
          </w:tcPr>
          <w:p w:rsidR="00CE1296" w:rsidRPr="00786BDE" w:rsidRDefault="00AB6348"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810" w:type="dxa"/>
          </w:tcPr>
          <w:p w:rsidR="00CE1296" w:rsidRPr="00786BDE" w:rsidRDefault="0023473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r w:rsidR="00AB6348">
              <w:rPr>
                <w:rFonts w:ascii="Times New Roman" w:hAnsi="Times New Roman" w:cs="Times New Roman"/>
                <w:sz w:val="20"/>
                <w:szCs w:val="20"/>
              </w:rPr>
              <w:t>/10</w:t>
            </w:r>
          </w:p>
        </w:tc>
      </w:tr>
      <w:tr w:rsidR="00844A78" w:rsidRPr="00786BDE" w:rsidTr="007B46CE">
        <w:trPr>
          <w:trHeight w:val="256"/>
        </w:trPr>
        <w:tc>
          <w:tcPr>
            <w:cnfStyle w:val="001000000000" w:firstRow="0" w:lastRow="0" w:firstColumn="1" w:lastColumn="0" w:oddVBand="0" w:evenVBand="0" w:oddHBand="0" w:evenHBand="0" w:firstRowFirstColumn="0" w:firstRowLastColumn="0" w:lastRowFirstColumn="0" w:lastRowLastColumn="0"/>
            <w:tcW w:w="1638" w:type="dxa"/>
          </w:tcPr>
          <w:p w:rsidR="00844A78" w:rsidRPr="00786BDE" w:rsidRDefault="00844A78" w:rsidP="00844A78">
            <w:pPr>
              <w:rPr>
                <w:rFonts w:ascii="Times New Roman" w:hAnsi="Times New Roman" w:cs="Times New Roman"/>
                <w:b w:val="0"/>
                <w:bCs w:val="0"/>
                <w:sz w:val="20"/>
                <w:szCs w:val="20"/>
              </w:rPr>
            </w:pPr>
            <w:r w:rsidRPr="00786BDE">
              <w:rPr>
                <w:rFonts w:ascii="Times New Roman" w:hAnsi="Times New Roman" w:cs="Times New Roman"/>
                <w:b w:val="0"/>
                <w:bCs w:val="0"/>
                <w:sz w:val="20"/>
                <w:szCs w:val="20"/>
              </w:rPr>
              <w:t>Nahori,2005</w:t>
            </w:r>
          </w:p>
        </w:tc>
        <w:tc>
          <w:tcPr>
            <w:tcW w:w="540" w:type="dxa"/>
          </w:tcPr>
          <w:p w:rsidR="00844A78" w:rsidRPr="00786BDE" w:rsidRDefault="00844A78" w:rsidP="00844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844A78" w:rsidRPr="00786BDE" w:rsidRDefault="00844A78" w:rsidP="00844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540" w:type="dxa"/>
          </w:tcPr>
          <w:p w:rsidR="00844A78" w:rsidRPr="00786BDE" w:rsidRDefault="00844A78" w:rsidP="00844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630" w:type="dxa"/>
          </w:tcPr>
          <w:p w:rsidR="00844A78" w:rsidRPr="00786BDE" w:rsidRDefault="00844A78" w:rsidP="00844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720" w:type="dxa"/>
          </w:tcPr>
          <w:p w:rsidR="00844A78" w:rsidRPr="00786BDE" w:rsidRDefault="00AB30ED" w:rsidP="00844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844A78" w:rsidRPr="00786BDE" w:rsidRDefault="00844A78" w:rsidP="00844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844A78" w:rsidRPr="00786BDE" w:rsidRDefault="00234730" w:rsidP="00844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990" w:type="dxa"/>
          </w:tcPr>
          <w:p w:rsidR="00844A78" w:rsidRPr="00786BDE" w:rsidRDefault="00844A78" w:rsidP="00844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1170" w:type="dxa"/>
          </w:tcPr>
          <w:p w:rsidR="00844A78" w:rsidRPr="00786BDE" w:rsidRDefault="00844A78" w:rsidP="00844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810" w:type="dxa"/>
          </w:tcPr>
          <w:p w:rsidR="00844A78" w:rsidRPr="00786BDE" w:rsidRDefault="00844A78" w:rsidP="00844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810" w:type="dxa"/>
          </w:tcPr>
          <w:p w:rsidR="00844A78" w:rsidRPr="00786BDE" w:rsidRDefault="00234730" w:rsidP="00844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r w:rsidR="00844A78">
              <w:rPr>
                <w:rFonts w:ascii="Times New Roman" w:hAnsi="Times New Roman" w:cs="Times New Roman"/>
                <w:sz w:val="20"/>
                <w:szCs w:val="20"/>
              </w:rPr>
              <w:t>/10</w:t>
            </w:r>
          </w:p>
        </w:tc>
      </w:tr>
      <w:tr w:rsidR="00844A78" w:rsidRPr="00786BDE" w:rsidTr="007B46CE">
        <w:trPr>
          <w:trHeight w:val="256"/>
        </w:trPr>
        <w:tc>
          <w:tcPr>
            <w:cnfStyle w:val="001000000000" w:firstRow="0" w:lastRow="0" w:firstColumn="1" w:lastColumn="0" w:oddVBand="0" w:evenVBand="0" w:oddHBand="0" w:evenHBand="0" w:firstRowFirstColumn="0" w:firstRowLastColumn="0" w:lastRowFirstColumn="0" w:lastRowLastColumn="0"/>
            <w:tcW w:w="1638" w:type="dxa"/>
          </w:tcPr>
          <w:p w:rsidR="00844A78" w:rsidRPr="00786BDE" w:rsidRDefault="00844A78" w:rsidP="00844A78">
            <w:pPr>
              <w:rPr>
                <w:rFonts w:ascii="Times New Roman" w:hAnsi="Times New Roman" w:cs="Times New Roman"/>
                <w:b w:val="0"/>
                <w:bCs w:val="0"/>
                <w:sz w:val="20"/>
                <w:szCs w:val="20"/>
              </w:rPr>
            </w:pPr>
            <w:r w:rsidRPr="00786BDE">
              <w:rPr>
                <w:rFonts w:ascii="Times New Roman" w:hAnsi="Times New Roman" w:cs="Times New Roman"/>
                <w:b w:val="0"/>
                <w:bCs w:val="0"/>
                <w:sz w:val="20"/>
                <w:szCs w:val="20"/>
              </w:rPr>
              <w:t>Zhang,2016</w:t>
            </w:r>
          </w:p>
        </w:tc>
        <w:tc>
          <w:tcPr>
            <w:tcW w:w="540" w:type="dxa"/>
          </w:tcPr>
          <w:p w:rsidR="00844A78" w:rsidRPr="00786BDE" w:rsidRDefault="00844A78" w:rsidP="00844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844A78" w:rsidRPr="00786BDE" w:rsidRDefault="00844A78" w:rsidP="00844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540" w:type="dxa"/>
          </w:tcPr>
          <w:p w:rsidR="00844A78" w:rsidRPr="00786BDE" w:rsidRDefault="00844A78" w:rsidP="00844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630" w:type="dxa"/>
          </w:tcPr>
          <w:p w:rsidR="00844A78" w:rsidRPr="00786BDE" w:rsidRDefault="00844A78" w:rsidP="00844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720" w:type="dxa"/>
          </w:tcPr>
          <w:p w:rsidR="00844A78" w:rsidRPr="00786BDE" w:rsidRDefault="00AB30ED" w:rsidP="00844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844A78" w:rsidRPr="00786BDE" w:rsidRDefault="00844A78" w:rsidP="00844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540" w:type="dxa"/>
          </w:tcPr>
          <w:p w:rsidR="00844A78" w:rsidRPr="00786BDE" w:rsidRDefault="00234730" w:rsidP="00844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C</w:t>
            </w:r>
          </w:p>
        </w:tc>
        <w:tc>
          <w:tcPr>
            <w:tcW w:w="990" w:type="dxa"/>
          </w:tcPr>
          <w:p w:rsidR="00844A78" w:rsidRPr="00786BDE" w:rsidRDefault="00844A78" w:rsidP="00844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1170" w:type="dxa"/>
          </w:tcPr>
          <w:p w:rsidR="00844A78" w:rsidRPr="00786BDE" w:rsidRDefault="00844A78" w:rsidP="00844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810" w:type="dxa"/>
          </w:tcPr>
          <w:p w:rsidR="00844A78" w:rsidRPr="00786BDE" w:rsidRDefault="00844A78" w:rsidP="00844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810" w:type="dxa"/>
          </w:tcPr>
          <w:p w:rsidR="00844A78" w:rsidRPr="00786BDE" w:rsidRDefault="00234730" w:rsidP="00844A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r w:rsidR="00844A78">
              <w:rPr>
                <w:rFonts w:ascii="Times New Roman" w:hAnsi="Times New Roman" w:cs="Times New Roman"/>
                <w:sz w:val="20"/>
                <w:szCs w:val="20"/>
              </w:rPr>
              <w:t>/10</w:t>
            </w:r>
          </w:p>
        </w:tc>
      </w:tr>
      <w:tr w:rsidR="00CE1296" w:rsidRPr="00786BDE" w:rsidTr="007B46CE">
        <w:trPr>
          <w:cnfStyle w:val="010000000000" w:firstRow="0" w:lastRow="1" w:firstColumn="0" w:lastColumn="0" w:oddVBand="0" w:evenVBand="0" w:oddHBand="0"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9468" w:type="dxa"/>
            <w:gridSpan w:val="12"/>
          </w:tcPr>
          <w:p w:rsidR="00CE1296" w:rsidRDefault="00CE1296" w:rsidP="007B46CE">
            <w:pPr>
              <w:spacing w:after="0"/>
              <w:rPr>
                <w:rFonts w:ascii="Times New Roman" w:hAnsi="Times New Roman" w:cs="Times New Roman"/>
                <w:b w:val="0"/>
                <w:bCs w:val="0"/>
                <w:sz w:val="20"/>
                <w:szCs w:val="20"/>
              </w:rPr>
            </w:pPr>
          </w:p>
          <w:p w:rsidR="00CE1296" w:rsidRPr="00786BDE" w:rsidRDefault="00CE1296" w:rsidP="007B46CE">
            <w:pPr>
              <w:spacing w:after="0"/>
              <w:rPr>
                <w:rFonts w:ascii="Times New Roman" w:hAnsi="Times New Roman" w:cs="Times New Roman"/>
                <w:b w:val="0"/>
                <w:bCs w:val="0"/>
                <w:sz w:val="20"/>
                <w:szCs w:val="20"/>
              </w:rPr>
            </w:pPr>
            <w:r w:rsidRPr="00786BDE">
              <w:rPr>
                <w:rFonts w:ascii="Times New Roman" w:hAnsi="Times New Roman" w:cs="Times New Roman"/>
                <w:b w:val="0"/>
                <w:bCs w:val="0"/>
                <w:sz w:val="20"/>
                <w:szCs w:val="20"/>
              </w:rPr>
              <w:t>Q1.Was the allocation sequence adequately generated and applied? Q2.Were the groups similar at baseline or were they adjusted for confounders in the analysis? Q3. Was the allocation adequately concealed? Q4. Were the animals randomly housed during the experiment?</w:t>
            </w:r>
          </w:p>
          <w:p w:rsidR="00CE1296" w:rsidRPr="00786BDE" w:rsidRDefault="00CE1296" w:rsidP="007B46CE">
            <w:pPr>
              <w:spacing w:after="0"/>
              <w:rPr>
                <w:rFonts w:ascii="Times New Roman" w:hAnsi="Times New Roman" w:cs="Times New Roman"/>
                <w:b w:val="0"/>
                <w:bCs w:val="0"/>
                <w:sz w:val="20"/>
                <w:szCs w:val="20"/>
              </w:rPr>
            </w:pPr>
            <w:r w:rsidRPr="00786BDE">
              <w:rPr>
                <w:rFonts w:ascii="Times New Roman" w:hAnsi="Times New Roman" w:cs="Times New Roman"/>
                <w:b w:val="0"/>
                <w:bCs w:val="0"/>
                <w:sz w:val="20"/>
                <w:szCs w:val="20"/>
              </w:rPr>
              <w:t>Q5. Were the caregivers and/or investigators blinded from knowledge which intervention each animal received during the experiment?</w:t>
            </w:r>
            <w:r>
              <w:rPr>
                <w:rFonts w:ascii="Times New Roman" w:hAnsi="Times New Roman" w:cs="Times New Roman"/>
                <w:b w:val="0"/>
                <w:bCs w:val="0"/>
                <w:sz w:val="20"/>
                <w:szCs w:val="20"/>
              </w:rPr>
              <w:t xml:space="preserve"> </w:t>
            </w:r>
            <w:r w:rsidRPr="00786BDE">
              <w:rPr>
                <w:rFonts w:ascii="Times New Roman" w:hAnsi="Times New Roman" w:cs="Times New Roman"/>
                <w:b w:val="0"/>
                <w:bCs w:val="0"/>
                <w:sz w:val="20"/>
                <w:szCs w:val="20"/>
              </w:rPr>
              <w:t>Q6. Were animals selected at random for outcome assessment? Q7. Was the outcome assessor blinded?</w:t>
            </w:r>
            <w:r>
              <w:rPr>
                <w:rFonts w:ascii="Times New Roman" w:hAnsi="Times New Roman" w:cs="Times New Roman"/>
                <w:b w:val="0"/>
                <w:bCs w:val="0"/>
                <w:sz w:val="20"/>
                <w:szCs w:val="20"/>
              </w:rPr>
              <w:t xml:space="preserve"> </w:t>
            </w:r>
            <w:r w:rsidRPr="00786BDE">
              <w:rPr>
                <w:rFonts w:ascii="Times New Roman" w:hAnsi="Times New Roman" w:cs="Times New Roman"/>
                <w:b w:val="0"/>
                <w:bCs w:val="0"/>
                <w:sz w:val="20"/>
                <w:szCs w:val="20"/>
              </w:rPr>
              <w:t>Q8. Were incomplete outcome data adequately addressed? Q9. Are reports of the study free of selective outcome reporting?</w:t>
            </w:r>
            <w:r>
              <w:rPr>
                <w:rFonts w:ascii="Times New Roman" w:hAnsi="Times New Roman" w:cs="Times New Roman"/>
                <w:b w:val="0"/>
                <w:bCs w:val="0"/>
                <w:sz w:val="20"/>
                <w:szCs w:val="20"/>
              </w:rPr>
              <w:t xml:space="preserve"> </w:t>
            </w:r>
            <w:r w:rsidRPr="00786BDE">
              <w:rPr>
                <w:rFonts w:ascii="Times New Roman" w:hAnsi="Times New Roman" w:cs="Times New Roman"/>
                <w:b w:val="0"/>
                <w:bCs w:val="0"/>
                <w:sz w:val="20"/>
                <w:szCs w:val="20"/>
              </w:rPr>
              <w:t>Q10. Was the study apparently free of other problems that could result in high risk of bias?</w:t>
            </w:r>
            <w:r>
              <w:rPr>
                <w:rFonts w:ascii="Times New Roman" w:hAnsi="Times New Roman" w:cs="Times New Roman"/>
                <w:b w:val="0"/>
                <w:bCs w:val="0"/>
                <w:sz w:val="20"/>
                <w:szCs w:val="20"/>
              </w:rPr>
              <w:t xml:space="preserve"> Rating;(1-3 Poor)(4-6 Fair)(7-10</w:t>
            </w:r>
            <w:r w:rsidRPr="00786BDE">
              <w:rPr>
                <w:rFonts w:ascii="Times New Roman" w:hAnsi="Times New Roman" w:cs="Times New Roman"/>
                <w:b w:val="0"/>
                <w:bCs w:val="0"/>
                <w:sz w:val="20"/>
                <w:szCs w:val="20"/>
              </w:rPr>
              <w:t xml:space="preserve"> Good)</w:t>
            </w:r>
          </w:p>
        </w:tc>
      </w:tr>
    </w:tbl>
    <w:p w:rsidR="00CE1296" w:rsidRPr="00CE1296" w:rsidRDefault="00CE1296" w:rsidP="00CE1296"/>
    <w:p w:rsidR="00CE1296" w:rsidRPr="00CE1296" w:rsidRDefault="00CE1296" w:rsidP="00CE1296"/>
    <w:p w:rsidR="00CE1296" w:rsidRPr="00CE1296" w:rsidRDefault="00CE1296" w:rsidP="00CE1296"/>
    <w:p w:rsidR="00CE1296" w:rsidRPr="00CE1296" w:rsidRDefault="00CE1296" w:rsidP="00CE1296"/>
    <w:p w:rsidR="00CE1296" w:rsidRPr="00CE1296" w:rsidRDefault="00CE1296" w:rsidP="00CE1296"/>
    <w:p w:rsidR="00194BF0" w:rsidRPr="00CE1296" w:rsidRDefault="00194BF0" w:rsidP="00CE1296"/>
    <w:sectPr w:rsidR="00194BF0" w:rsidRPr="00CE12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1296"/>
    <w:rsid w:val="00010E44"/>
    <w:rsid w:val="000128BF"/>
    <w:rsid w:val="000720F6"/>
    <w:rsid w:val="00086E07"/>
    <w:rsid w:val="000953C8"/>
    <w:rsid w:val="000A5B1D"/>
    <w:rsid w:val="000B1815"/>
    <w:rsid w:val="000C4354"/>
    <w:rsid w:val="00122A07"/>
    <w:rsid w:val="00136784"/>
    <w:rsid w:val="00145752"/>
    <w:rsid w:val="001766C6"/>
    <w:rsid w:val="00194BF0"/>
    <w:rsid w:val="002003FD"/>
    <w:rsid w:val="00222523"/>
    <w:rsid w:val="00232F2F"/>
    <w:rsid w:val="00234730"/>
    <w:rsid w:val="002561DE"/>
    <w:rsid w:val="002E37A6"/>
    <w:rsid w:val="002E431A"/>
    <w:rsid w:val="00396B10"/>
    <w:rsid w:val="003B464C"/>
    <w:rsid w:val="003C1916"/>
    <w:rsid w:val="003F3E9F"/>
    <w:rsid w:val="0040471C"/>
    <w:rsid w:val="00444DAE"/>
    <w:rsid w:val="004937C7"/>
    <w:rsid w:val="004F4A7A"/>
    <w:rsid w:val="0056355D"/>
    <w:rsid w:val="005721AA"/>
    <w:rsid w:val="00646B61"/>
    <w:rsid w:val="006B6F9B"/>
    <w:rsid w:val="006C2AF4"/>
    <w:rsid w:val="006F72FB"/>
    <w:rsid w:val="007055A2"/>
    <w:rsid w:val="00721694"/>
    <w:rsid w:val="007B23FA"/>
    <w:rsid w:val="007B46CE"/>
    <w:rsid w:val="00805F3A"/>
    <w:rsid w:val="008072D7"/>
    <w:rsid w:val="00844A78"/>
    <w:rsid w:val="00863F7E"/>
    <w:rsid w:val="008B13DB"/>
    <w:rsid w:val="00911CB7"/>
    <w:rsid w:val="00920609"/>
    <w:rsid w:val="00934F45"/>
    <w:rsid w:val="00942478"/>
    <w:rsid w:val="009646BB"/>
    <w:rsid w:val="00A110BD"/>
    <w:rsid w:val="00A125C5"/>
    <w:rsid w:val="00A17424"/>
    <w:rsid w:val="00A457DB"/>
    <w:rsid w:val="00A63D46"/>
    <w:rsid w:val="00AB30ED"/>
    <w:rsid w:val="00AB6348"/>
    <w:rsid w:val="00AC4A81"/>
    <w:rsid w:val="00AD5746"/>
    <w:rsid w:val="00B21E52"/>
    <w:rsid w:val="00B436BD"/>
    <w:rsid w:val="00BA7F54"/>
    <w:rsid w:val="00BB029E"/>
    <w:rsid w:val="00C06323"/>
    <w:rsid w:val="00C17075"/>
    <w:rsid w:val="00C17F9C"/>
    <w:rsid w:val="00C80D31"/>
    <w:rsid w:val="00C9347D"/>
    <w:rsid w:val="00C97573"/>
    <w:rsid w:val="00CD6C06"/>
    <w:rsid w:val="00CE1296"/>
    <w:rsid w:val="00CF7DA7"/>
    <w:rsid w:val="00D1135C"/>
    <w:rsid w:val="00D4402D"/>
    <w:rsid w:val="00DA7BAD"/>
    <w:rsid w:val="00DD07FD"/>
    <w:rsid w:val="00DE7D44"/>
    <w:rsid w:val="00DF6C41"/>
    <w:rsid w:val="00E15DBC"/>
    <w:rsid w:val="00E63161"/>
    <w:rsid w:val="00E84C70"/>
    <w:rsid w:val="00E940C0"/>
    <w:rsid w:val="00EC0F94"/>
    <w:rsid w:val="00ED2D47"/>
    <w:rsid w:val="00F034C5"/>
    <w:rsid w:val="00F65633"/>
    <w:rsid w:val="00FE45C0"/>
    <w:rsid w:val="00FF1702"/>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B90F8AF4-A784-42F7-84DF-9A4B23024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ta-IN"/>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1296"/>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41"/>
    <w:rsid w:val="00CE1296"/>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1">
    <w:name w:val="Grid Table 1 Light1"/>
    <w:basedOn w:val="TableNormal"/>
    <w:uiPriority w:val="46"/>
    <w:rsid w:val="00CE1296"/>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13</TotalTime>
  <Pages>1</Pages>
  <Words>237</Words>
  <Characters>135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mmad</dc:creator>
  <cp:lastModifiedBy>USER</cp:lastModifiedBy>
  <cp:revision>76</cp:revision>
  <dcterms:created xsi:type="dcterms:W3CDTF">2022-10-03T08:02:00Z</dcterms:created>
  <dcterms:modified xsi:type="dcterms:W3CDTF">2024-08-05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4c0212b0f729926a6b13ff6818d3bb0cad4e012edb62a811f0a999cde292a6</vt:lpwstr>
  </property>
</Properties>
</file>